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1CFA8A" w14:textId="2678CCD2" w:rsidR="006E585B" w:rsidRPr="00E52CDA" w:rsidRDefault="006E585B" w:rsidP="006E585B">
      <w:pPr>
        <w:pStyle w:val="Heading1"/>
        <w:rPr>
          <w:b/>
          <w:color w:val="auto"/>
        </w:rPr>
      </w:pPr>
      <w:r w:rsidRPr="00E52CDA">
        <w:rPr>
          <w:b/>
          <w:color w:val="auto"/>
        </w:rPr>
        <w:t>S</w:t>
      </w:r>
      <w:r w:rsidR="000C7921">
        <w:rPr>
          <w:b/>
          <w:color w:val="auto"/>
        </w:rPr>
        <w:t>2</w:t>
      </w:r>
      <w:r w:rsidR="008D0B59" w:rsidRPr="00E52CDA">
        <w:rPr>
          <w:b/>
          <w:color w:val="auto"/>
        </w:rPr>
        <w:t xml:space="preserve"> Table Competitive Risk Models</w:t>
      </w:r>
    </w:p>
    <w:p w14:paraId="52FAA5A4" w14:textId="2F2CA61B" w:rsidR="00934A2B" w:rsidRDefault="00934A2B"/>
    <w:tbl>
      <w:tblPr>
        <w:tblW w:w="12758" w:type="dxa"/>
        <w:tblLook w:val="04A0" w:firstRow="1" w:lastRow="0" w:firstColumn="1" w:lastColumn="0" w:noHBand="0" w:noVBand="1"/>
      </w:tblPr>
      <w:tblGrid>
        <w:gridCol w:w="1276"/>
        <w:gridCol w:w="851"/>
        <w:gridCol w:w="992"/>
        <w:gridCol w:w="992"/>
        <w:gridCol w:w="1134"/>
        <w:gridCol w:w="2693"/>
        <w:gridCol w:w="1560"/>
        <w:gridCol w:w="850"/>
        <w:gridCol w:w="1559"/>
        <w:gridCol w:w="851"/>
      </w:tblGrid>
      <w:tr w:rsidR="00E16B8B" w:rsidRPr="00E16B8B" w14:paraId="54C48A1E" w14:textId="77777777" w:rsidTr="00E16B8B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1FFD" w14:textId="77777777" w:rsidR="006E585B" w:rsidRPr="006E585B" w:rsidRDefault="006E585B" w:rsidP="006E585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F511" w14:textId="77777777" w:rsidR="006E585B" w:rsidRPr="006E585B" w:rsidRDefault="006E585B" w:rsidP="006E585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63F2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FB6E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6D80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865E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86D5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8C8C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9160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0AC3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E16B8B" w:rsidRPr="00E16B8B" w14:paraId="712B020A" w14:textId="77777777" w:rsidTr="00E16B8B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9258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F90F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ays to stabilisation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8C0A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ays to dea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426F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7E42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odel 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6CF7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odel 2</w:t>
            </w:r>
          </w:p>
        </w:tc>
      </w:tr>
      <w:tr w:rsidR="00E16B8B" w:rsidRPr="00E16B8B" w14:paraId="6E62D532" w14:textId="77777777" w:rsidTr="00E16B8B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A3052" w14:textId="77777777" w:rsidR="006E585B" w:rsidRPr="006E585B" w:rsidRDefault="006E585B" w:rsidP="006E5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C88D7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A6BC9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mF7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5C307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F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7C88B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mF75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57700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33A9B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HR [95% CI]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C0C99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C1D94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HR [95% CI]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781FF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CA"/>
              </w:rPr>
              <w:t>P</w:t>
            </w:r>
          </w:p>
        </w:tc>
      </w:tr>
      <w:tr w:rsidR="00E16B8B" w:rsidRPr="00E16B8B" w14:paraId="1D501983" w14:textId="77777777" w:rsidTr="00E16B8B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DCE4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Study arm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0F3E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[2-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6D08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[2-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8586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[3-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59AA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.5 [2.3-5.8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D5DB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Study arm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F937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1 [0.73 to 1.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97D5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B2F3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1 [0.48 to 1.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F5AF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8</w:t>
            </w:r>
          </w:p>
        </w:tc>
      </w:tr>
      <w:tr w:rsidR="00E16B8B" w:rsidRPr="00E16B8B" w14:paraId="44D99E3F" w14:textId="77777777" w:rsidTr="00E16B8B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6F63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F6AB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BF76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D454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78C6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3119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oastal Provincial Gene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7EE0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7 [0.52 to 1.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1557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8CC3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5 [0.32 to 1.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ECBB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4</w:t>
            </w:r>
          </w:p>
        </w:tc>
      </w:tr>
      <w:tr w:rsidR="00E16B8B" w:rsidRPr="00E16B8B" w14:paraId="394403D1" w14:textId="77777777" w:rsidTr="00E16B8B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A855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AFBA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4D4F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A844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0701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8415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Kilifi Coun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07D8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5 [0.35 to 1.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F117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D081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8 [0.24 to 1.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B3D6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3</w:t>
            </w:r>
          </w:p>
        </w:tc>
      </w:tr>
      <w:tr w:rsidR="00E16B8B" w:rsidRPr="00E16B8B" w14:paraId="2D51F72C" w14:textId="77777777" w:rsidTr="00E16B8B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320F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27B6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6F25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D7C0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BD97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FF5B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mF75 : Coastal Provincial General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1410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60AA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0BBC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7 [0.63 to 4.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0B0D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9</w:t>
            </w:r>
          </w:p>
        </w:tc>
      </w:tr>
      <w:tr w:rsidR="00E16B8B" w:rsidRPr="00E16B8B" w14:paraId="32BBA6D2" w14:textId="77777777" w:rsidTr="00E16B8B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19CB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4D2D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7551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6038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1C3B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061C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F75 : Kilifi Coun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319E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653F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FC79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2 [0.35 to 4.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9EF3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6</w:t>
            </w:r>
          </w:p>
        </w:tc>
      </w:tr>
      <w:tr w:rsidR="00E16B8B" w:rsidRPr="00E16B8B" w14:paraId="56B6389E" w14:textId="77777777" w:rsidTr="00E16B8B">
        <w:trPr>
          <w:trHeight w:val="1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9842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113D" w14:textId="77777777" w:rsidR="006E585B" w:rsidRPr="006E585B" w:rsidRDefault="006E585B" w:rsidP="006E585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3543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3EF5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FAF8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DE40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154A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A222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BB8F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222F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E16B8B" w:rsidRPr="00E16B8B" w14:paraId="2F321960" w14:textId="77777777" w:rsidTr="00E16B8B">
        <w:trPr>
          <w:trHeight w:val="277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6F38B" w14:textId="77777777" w:rsidR="006E585B" w:rsidRPr="006E585B" w:rsidRDefault="006E585B" w:rsidP="006E5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iarrhoea at admis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9F5C9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6F524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726BE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6177F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0401F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8CF11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C5E91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4E500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E16B8B" w:rsidRPr="00E16B8B" w14:paraId="25BCB230" w14:textId="77777777" w:rsidTr="00E16B8B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52C4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E958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[2-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9B07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[2-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2F03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[3.8-7.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6D45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[2-5.5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A81C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tudy ar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3547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2 [0.74 to 1.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CF6A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018E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2 [0.46 to 1.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7B94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1</w:t>
            </w:r>
          </w:p>
        </w:tc>
      </w:tr>
      <w:tr w:rsidR="00E16B8B" w:rsidRPr="00E16B8B" w14:paraId="4876261C" w14:textId="77777777" w:rsidTr="00E16B8B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919C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re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F407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[2-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68AB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[2-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1D77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[2-5.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6B06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[3-5.5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8458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iarrhoea pres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0288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4 [0.92 to 2.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D7B8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B684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2 [0.63 to 2.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BC7F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7</w:t>
            </w:r>
          </w:p>
        </w:tc>
      </w:tr>
      <w:tr w:rsidR="00E16B8B" w:rsidRPr="00E16B8B" w14:paraId="231C84B6" w14:textId="77777777" w:rsidTr="00E16B8B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CF11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C9A4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8C31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1821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8C25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3F55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F75 : diarrhoea pres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7C32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3541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9CBB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5 [0.60 to 3.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B2E3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</w:t>
            </w:r>
          </w:p>
        </w:tc>
      </w:tr>
      <w:tr w:rsidR="00E16B8B" w:rsidRPr="00E16B8B" w14:paraId="72C6A0D0" w14:textId="77777777" w:rsidTr="00E16B8B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F038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4D5E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CB64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96AC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F8B6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28BF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oastal Provincial Gene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FDED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0 [ 0.48 to 1.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656F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2239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9 [ 0.47 to 1.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C8D1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7</w:t>
            </w:r>
          </w:p>
        </w:tc>
      </w:tr>
      <w:tr w:rsidR="00E16B8B" w:rsidRPr="00E16B8B" w14:paraId="3F8394BB" w14:textId="77777777" w:rsidTr="00E16B8B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2FD2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5731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CCB6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611F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B787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AB02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Kilifi Coun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3409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6 [0.35 to 1.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FB9D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6E4E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6 [0.35 to 1.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8FFC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8</w:t>
            </w:r>
          </w:p>
        </w:tc>
      </w:tr>
      <w:tr w:rsidR="00E16B8B" w:rsidRPr="00E16B8B" w14:paraId="4A178E1C" w14:textId="77777777" w:rsidTr="00E16B8B">
        <w:trPr>
          <w:trHeight w:val="1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B023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FF42" w14:textId="77777777" w:rsidR="006E585B" w:rsidRPr="006E585B" w:rsidRDefault="006E585B" w:rsidP="006E585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914B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D012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3CF8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EECD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204A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8D6C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6091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9017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E16B8B" w:rsidRPr="00E16B8B" w14:paraId="5EDCC464" w14:textId="77777777" w:rsidTr="00E16B8B">
        <w:trPr>
          <w:trHeight w:val="277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39427" w14:textId="77777777" w:rsidR="006E585B" w:rsidRPr="006E585B" w:rsidRDefault="006E585B" w:rsidP="006E5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HIV reactiv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756AF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57274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4C826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F24E1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6CC17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06E0A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A4DBF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5899A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E16B8B" w:rsidRPr="00E16B8B" w14:paraId="3F061CF9" w14:textId="77777777" w:rsidTr="00E16B8B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1C73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45BD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[2-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34F5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[2-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77EB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 [4-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2ED6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[2-7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B7FC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tudy ar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1C22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5 [0.60 to 1.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192C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7824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2 [0.61 to 2.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B7AC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2</w:t>
            </w:r>
          </w:p>
        </w:tc>
      </w:tr>
      <w:tr w:rsidR="00E16B8B" w:rsidRPr="00E16B8B" w14:paraId="3A6F3C54" w14:textId="77777777" w:rsidTr="00E16B8B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4DFA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61A3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[2-4.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80B0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[2-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8493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[2-4.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F4CA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.5 [3-6.8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A6C0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HIV 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E486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.2 [1.3 to 3.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BB2D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86A9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.7 [1.4 to 5.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EF03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004</w:t>
            </w:r>
          </w:p>
        </w:tc>
      </w:tr>
      <w:tr w:rsidR="00E16B8B" w:rsidRPr="00E16B8B" w14:paraId="3BC6A7F2" w14:textId="77777777" w:rsidTr="00E16B8B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2E44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D90A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.5 [2-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5BE2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[2-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9B56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.5 [2.8-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E87D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[2-3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07BC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HIV 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88BF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.8 [4.1 to 1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CBDF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&lt;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0499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 [3.7 to 2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5293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&lt;0.0001</w:t>
            </w:r>
          </w:p>
        </w:tc>
      </w:tr>
      <w:tr w:rsidR="00E16B8B" w:rsidRPr="00E16B8B" w14:paraId="463A5ED1" w14:textId="77777777" w:rsidTr="00E16B8B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C0E3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935D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3AE4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0A15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8585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1A82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F75 : HIV 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A2E0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4751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9D08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2 [0.23 to 1.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14FF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3</w:t>
            </w:r>
          </w:p>
        </w:tc>
      </w:tr>
      <w:tr w:rsidR="00E16B8B" w:rsidRPr="00E16B8B" w14:paraId="3D2ACCC4" w14:textId="77777777" w:rsidTr="00E16B8B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4C25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0793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6DF6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7539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D30A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FD79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F75 : HIV un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F8CD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B541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3DDB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7 [0.20 to 3.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B9BA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0</w:t>
            </w:r>
          </w:p>
        </w:tc>
      </w:tr>
      <w:tr w:rsidR="00E16B8B" w:rsidRPr="00E16B8B" w14:paraId="6E7057B9" w14:textId="77777777" w:rsidTr="00E16B8B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5DE3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8969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409C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74BF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6F38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9B26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oastal Provincial Gene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D88B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9 [ 0.39 to 1.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413B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74A4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0 [ 0.40 to 1.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62F7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3</w:t>
            </w:r>
          </w:p>
        </w:tc>
      </w:tr>
      <w:tr w:rsidR="00E16B8B" w:rsidRPr="00E16B8B" w14:paraId="7CF2C820" w14:textId="77777777" w:rsidTr="00E16B8B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44AC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6D0E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5B26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88F5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1C22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2B3A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Kilifi Coun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38F8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1 [0.38 to 1.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6753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9DE9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0 [0.38 to 1.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EDC7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6</w:t>
            </w:r>
          </w:p>
        </w:tc>
      </w:tr>
      <w:tr w:rsidR="00E16B8B" w:rsidRPr="00E16B8B" w14:paraId="5573A550" w14:textId="77777777" w:rsidTr="00E16B8B">
        <w:trPr>
          <w:trHeight w:val="1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75DB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FA59" w14:textId="77777777" w:rsidR="006E585B" w:rsidRPr="006E585B" w:rsidRDefault="006E585B" w:rsidP="006E585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ED1F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6800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8225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9D7B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61EE" w14:textId="77777777" w:rsidR="006E585B" w:rsidRPr="006E585B" w:rsidRDefault="006E585B" w:rsidP="006E585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D72E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D2E1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F368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E16B8B" w:rsidRPr="00E16B8B" w14:paraId="2FDA3B53" w14:textId="77777777" w:rsidTr="00E16B8B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9C14F" w14:textId="77777777" w:rsidR="006E585B" w:rsidRPr="006E585B" w:rsidRDefault="006E585B" w:rsidP="006E5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Oedem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9C5F9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CA5DD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40946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46AD2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2AA19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44738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CE36C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D62ED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8FCE1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E16B8B" w:rsidRPr="00E16B8B" w14:paraId="04DC30B3" w14:textId="77777777" w:rsidTr="00E16B8B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B518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40AB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[2-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CFFE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[2-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FE05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[2.5-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C8E0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[3-6.5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2905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tudy ar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7104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1 [0.72 to 1.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9C3E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BEAF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3 [0.75 to 2.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EFFB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7</w:t>
            </w:r>
          </w:p>
        </w:tc>
      </w:tr>
      <w:tr w:rsidR="00E16B8B" w:rsidRPr="00E16B8B" w14:paraId="02E67B24" w14:textId="77777777" w:rsidTr="00E16B8B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0591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re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4A8B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[2-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792E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[2-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CCE0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[3-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8E41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[2-5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4E7F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resent oede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33C9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5 [0.46 to 1.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4ABC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E84A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2 [0.47 to 1.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1821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</w:t>
            </w:r>
          </w:p>
        </w:tc>
      </w:tr>
      <w:tr w:rsidR="00E16B8B" w:rsidRPr="00E16B8B" w14:paraId="62C1181F" w14:textId="77777777" w:rsidTr="00E16B8B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BCB0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9703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2E3A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1C46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5B8F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4448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F75 : oede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5500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A87C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5B77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8 [0.26 to 1.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A378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2</w:t>
            </w:r>
          </w:p>
        </w:tc>
      </w:tr>
      <w:tr w:rsidR="00E16B8B" w:rsidRPr="00E16B8B" w14:paraId="25ECD2E5" w14:textId="77777777" w:rsidTr="00E16B8B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3BE6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A9D8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7B4A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AC16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988A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CA16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oastal Provincial Gene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93AC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7 [ 0.46 to 1.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F39E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CED7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7 [ 0.46 to 1.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CACC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3</w:t>
            </w:r>
          </w:p>
        </w:tc>
      </w:tr>
      <w:tr w:rsidR="00E16B8B" w:rsidRPr="00E16B8B" w14:paraId="3733E77D" w14:textId="77777777" w:rsidTr="00E16B8B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6C6B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F473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C6BB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BD71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52CC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1F2C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Kilifi Coun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A444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0 [0.32 to 1.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90E7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E3B4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1 [0.33 to 1.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5EE9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1</w:t>
            </w:r>
          </w:p>
        </w:tc>
      </w:tr>
      <w:tr w:rsidR="00E16B8B" w:rsidRPr="00E16B8B" w14:paraId="05547696" w14:textId="77777777" w:rsidTr="00E16B8B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46DE4" w14:textId="77777777" w:rsidR="006E585B" w:rsidRPr="006E585B" w:rsidRDefault="006E585B" w:rsidP="006E58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ge grou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8A89C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927EA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CFB2C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CA58C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7A82E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BA8A7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1F47F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D8034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C4374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E16B8B" w:rsidRPr="00E16B8B" w14:paraId="7AECDF61" w14:textId="77777777" w:rsidTr="00E16B8B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09DF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&lt;12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7E63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[2-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75A8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[2-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71C5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 [4 6.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4DD5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[3-5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D839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tudy ar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AF23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1 [0.73 to 1.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C6E8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690D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 [0.46 to 2.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0F74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9</w:t>
            </w:r>
          </w:p>
        </w:tc>
      </w:tr>
      <w:tr w:rsidR="00E16B8B" w:rsidRPr="00E16B8B" w14:paraId="70CBCCDC" w14:textId="77777777" w:rsidTr="00E16B8B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9162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-23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5443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[2-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6B53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[2-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38F3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[2-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AE66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[3-5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5D04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33C0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 [0.98 to 1.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29AA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1B3A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9 [0.97 to 1.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49F3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1</w:t>
            </w:r>
          </w:p>
        </w:tc>
      </w:tr>
      <w:tr w:rsidR="00E16B8B" w:rsidRPr="00E16B8B" w14:paraId="114EE6D6" w14:textId="77777777" w:rsidTr="00E16B8B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0F1A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≥ 24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49F7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[2-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4354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[2-4.2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A2A5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[2.5-5.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3F19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[2-7.5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93E7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F75 : 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CC07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EA7B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4488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 [0.98 to 1.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D2B4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0</w:t>
            </w:r>
          </w:p>
        </w:tc>
      </w:tr>
      <w:tr w:rsidR="00E16B8B" w:rsidRPr="00E16B8B" w14:paraId="610261B2" w14:textId="77777777" w:rsidTr="00E16B8B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5000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C294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728A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22FA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9AA1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C2BE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oastal Provincial Gener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CBF6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4 [ 0.49 to 1.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8D82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98B5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3 [ 0.49 to 1.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217C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0</w:t>
            </w:r>
          </w:p>
        </w:tc>
      </w:tr>
      <w:tr w:rsidR="00E16B8B" w:rsidRPr="00E16B8B" w14:paraId="76579B62" w14:textId="77777777" w:rsidTr="00E16B8B">
        <w:trPr>
          <w:trHeight w:val="2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C6BA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97FA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1374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4DD6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FEF4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CC5B" w14:textId="77777777" w:rsidR="006E585B" w:rsidRPr="006E585B" w:rsidRDefault="006E585B" w:rsidP="006E58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Kilifi Coun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8052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4 [0.34 to 1.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ABA4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BB52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4 [0.34 to 1.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25A9" w14:textId="77777777" w:rsidR="006E585B" w:rsidRPr="006E585B" w:rsidRDefault="006E585B" w:rsidP="006E58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E58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6</w:t>
            </w:r>
          </w:p>
        </w:tc>
      </w:tr>
    </w:tbl>
    <w:p w14:paraId="5EED2FC0" w14:textId="4C4DBFB3" w:rsidR="006E585B" w:rsidRDefault="006E585B"/>
    <w:p w14:paraId="5DC025E5" w14:textId="77777777" w:rsidR="006E585B" w:rsidRDefault="006E585B"/>
    <w:p w14:paraId="0AB9BCBB" w14:textId="1CB6D39D" w:rsidR="00E16B8B" w:rsidRDefault="00E16B8B">
      <w:bookmarkStart w:id="0" w:name="_Hlk535430904"/>
      <w:bookmarkStart w:id="1" w:name="_GoBack"/>
      <w:r>
        <w:t>All data are presented as median [</w:t>
      </w:r>
      <w:r w:rsidR="008D0B59">
        <w:t xml:space="preserve">IQR, </w:t>
      </w:r>
      <w:r>
        <w:t xml:space="preserve">interquartile range]. </w:t>
      </w:r>
      <w:bookmarkEnd w:id="0"/>
      <w:bookmarkEnd w:id="1"/>
      <w:r w:rsidRPr="006E4210">
        <w:t>H</w:t>
      </w:r>
      <w:r>
        <w:t>azard ratios (H</w:t>
      </w:r>
      <w:r w:rsidRPr="006E4210">
        <w:t>R</w:t>
      </w:r>
      <w:r>
        <w:t>)</w:t>
      </w:r>
      <w:r w:rsidRPr="006E4210">
        <w:t xml:space="preserve"> calculated by competitive risk regression analysis for time-to-event </w:t>
      </w:r>
      <w:r>
        <w:t xml:space="preserve">(i.e., days to stabilization or days to death before stabilization) </w:t>
      </w:r>
      <w:r w:rsidR="008D0B59">
        <w:t>adjusted for site.</w:t>
      </w:r>
      <w:r w:rsidR="008D0B59" w:rsidRPr="006E4210">
        <w:t xml:space="preserve"> </w:t>
      </w:r>
      <w:r w:rsidR="008D0B59">
        <w:t>Model 2 included</w:t>
      </w:r>
      <w:r w:rsidRPr="006E4210">
        <w:t xml:space="preserve"> interaction terms</w:t>
      </w:r>
      <w:r w:rsidR="00E52CDA">
        <w:t xml:space="preserve"> (indicated with colons)</w:t>
      </w:r>
      <w:r>
        <w:t xml:space="preserve"> between study arms and </w:t>
      </w:r>
      <w:r w:rsidR="008D0B59">
        <w:t xml:space="preserve">patient </w:t>
      </w:r>
      <w:r>
        <w:t>subgroups as defined by diarrhea at admission, HIV reactivity, oedema status, age</w:t>
      </w:r>
      <w:r w:rsidRPr="006E4210">
        <w:t>.</w:t>
      </w:r>
      <w:r>
        <w:t xml:space="preserve"> Reference groups for the HR were: standard F75, </w:t>
      </w:r>
      <w:r w:rsidR="00E52CDA">
        <w:t xml:space="preserve">Queen Elizabeth Central Hospital, </w:t>
      </w:r>
      <w:r>
        <w:t xml:space="preserve">diarrhea absent, HIV non-reactive, </w:t>
      </w:r>
      <w:r w:rsidR="00E52CDA">
        <w:t xml:space="preserve">and </w:t>
      </w:r>
      <w:r>
        <w:t xml:space="preserve">edema absent. </w:t>
      </w:r>
      <w:r w:rsidR="00E52CDA">
        <w:t>S</w:t>
      </w:r>
      <w:r>
        <w:t>ignificance</w:t>
      </w:r>
      <w:r w:rsidRPr="006E4210">
        <w:t xml:space="preserve"> threshold</w:t>
      </w:r>
      <w:r>
        <w:t xml:space="preserve">, Gray’s </w:t>
      </w:r>
      <w:r w:rsidRPr="00CB00AD">
        <w:rPr>
          <w:i/>
        </w:rPr>
        <w:t>P</w:t>
      </w:r>
      <w:r>
        <w:t xml:space="preserve"> </w:t>
      </w:r>
      <w:r w:rsidRPr="006E4210">
        <w:t>&lt;0.05. HR, hazard rat</w:t>
      </w:r>
      <w:r>
        <w:t>io</w:t>
      </w:r>
      <w:r w:rsidRPr="006E4210">
        <w:t>; 95% CI, 95% confidence interval</w:t>
      </w:r>
      <w:r>
        <w:t>s</w:t>
      </w:r>
      <w:r w:rsidRPr="006E4210">
        <w:t xml:space="preserve">; </w:t>
      </w:r>
      <w:r>
        <w:t xml:space="preserve">F75, standard F75; </w:t>
      </w:r>
      <w:r w:rsidRPr="006E4210">
        <w:t>mF75, modified F75.</w:t>
      </w:r>
    </w:p>
    <w:p w14:paraId="2B8F1114" w14:textId="2A8F0223" w:rsidR="006E585B" w:rsidRDefault="006E585B"/>
    <w:p w14:paraId="4B51B256" w14:textId="77777777" w:rsidR="006E585B" w:rsidRDefault="006E585B"/>
    <w:sectPr w:rsidR="006E585B" w:rsidSect="006E585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585B"/>
    <w:rsid w:val="000C7921"/>
    <w:rsid w:val="00135ECB"/>
    <w:rsid w:val="00345DF5"/>
    <w:rsid w:val="006E585B"/>
    <w:rsid w:val="00711D5B"/>
    <w:rsid w:val="008366D3"/>
    <w:rsid w:val="008D0B59"/>
    <w:rsid w:val="00934A2B"/>
    <w:rsid w:val="00A15406"/>
    <w:rsid w:val="00E0188C"/>
    <w:rsid w:val="00E16B8B"/>
    <w:rsid w:val="00E52CDA"/>
    <w:rsid w:val="00E7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07285"/>
  <w15:chartTrackingRefBased/>
  <w15:docId w15:val="{8423675C-334B-48C5-8641-59D8E8074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585B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E585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8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9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6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9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bourdon</dc:creator>
  <cp:keywords/>
  <dc:description/>
  <cp:lastModifiedBy>Robert Bandsma</cp:lastModifiedBy>
  <cp:revision>3</cp:revision>
  <dcterms:created xsi:type="dcterms:W3CDTF">2019-01-16T21:01:00Z</dcterms:created>
  <dcterms:modified xsi:type="dcterms:W3CDTF">2019-01-17T01:56:00Z</dcterms:modified>
</cp:coreProperties>
</file>